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717EA" w14:textId="77777777" w:rsidR="007653E6" w:rsidRDefault="007653E6" w:rsidP="00EF6F82">
      <w:pPr>
        <w:widowControl/>
        <w:jc w:val="center"/>
        <w:rPr>
          <w:rFonts w:ascii="Times New Roman" w:eastAsia="等线" w:hAnsi="Times New Roman" w:cs="Times New Roman"/>
          <w:b/>
          <w:bCs/>
          <w:spacing w:val="20"/>
          <w:sz w:val="24"/>
          <w:szCs w:val="24"/>
        </w:rPr>
      </w:pPr>
      <w:bookmarkStart w:id="0" w:name="_Hlk83678298"/>
    </w:p>
    <w:p w14:paraId="22ABDA65" w14:textId="77777777" w:rsidR="007653E6" w:rsidRPr="001549D3" w:rsidRDefault="007653E6" w:rsidP="007653E6">
      <w:pPr>
        <w:pStyle w:val="SupplementaryMaterial"/>
        <w:rPr>
          <w:b w:val="0"/>
        </w:rPr>
      </w:pPr>
      <w:r w:rsidRPr="001549D3">
        <w:t>Supplementary Material</w:t>
      </w:r>
    </w:p>
    <w:p w14:paraId="6A45ABD8" w14:textId="77777777" w:rsidR="007653E6" w:rsidRDefault="007653E6" w:rsidP="00EF6F82">
      <w:pPr>
        <w:widowControl/>
        <w:jc w:val="center"/>
        <w:rPr>
          <w:rFonts w:ascii="Times New Roman" w:eastAsia="等线" w:hAnsi="Times New Roman" w:cs="Times New Roman"/>
          <w:b/>
          <w:bCs/>
          <w:spacing w:val="20"/>
          <w:sz w:val="24"/>
          <w:szCs w:val="24"/>
        </w:rPr>
      </w:pPr>
    </w:p>
    <w:p w14:paraId="2F7D666A" w14:textId="76FD30CA" w:rsidR="0074604C" w:rsidRPr="007653E6" w:rsidRDefault="00EF6F82" w:rsidP="007653E6">
      <w:pPr>
        <w:widowControl/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  <w:r w:rsidRPr="007653E6">
        <w:rPr>
          <w:rFonts w:ascii="Times New Roman" w:eastAsia="等线" w:hAnsi="Times New Roman" w:cs="Times New Roman" w:hint="eastAsia"/>
          <w:bCs/>
          <w:sz w:val="24"/>
          <w:szCs w:val="24"/>
        </w:rPr>
        <w:t>List</w:t>
      </w:r>
      <w:r w:rsidRPr="007653E6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Pr="007653E6">
        <w:rPr>
          <w:rFonts w:ascii="Times New Roman" w:eastAsia="等线" w:hAnsi="Times New Roman" w:cs="Times New Roman" w:hint="eastAsia"/>
          <w:bCs/>
          <w:sz w:val="24"/>
          <w:szCs w:val="24"/>
        </w:rPr>
        <w:t>of</w:t>
      </w:r>
      <w:r w:rsidRPr="007653E6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Pr="007653E6">
        <w:rPr>
          <w:rFonts w:ascii="Times New Roman" w:eastAsia="等线" w:hAnsi="Times New Roman" w:cs="Times New Roman" w:hint="eastAsia"/>
          <w:bCs/>
          <w:sz w:val="24"/>
          <w:szCs w:val="24"/>
        </w:rPr>
        <w:t>supplementary</w:t>
      </w:r>
      <w:r w:rsidRPr="007653E6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Pr="007653E6">
        <w:rPr>
          <w:rFonts w:ascii="Times New Roman" w:eastAsia="等线" w:hAnsi="Times New Roman" w:cs="Times New Roman" w:hint="eastAsia"/>
          <w:bCs/>
          <w:sz w:val="24"/>
          <w:szCs w:val="24"/>
        </w:rPr>
        <w:t>materials</w:t>
      </w:r>
    </w:p>
    <w:tbl>
      <w:tblPr>
        <w:tblW w:w="866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4"/>
        <w:gridCol w:w="6256"/>
        <w:gridCol w:w="1708"/>
      </w:tblGrid>
      <w:tr w:rsidR="00EF6F82" w:rsidRPr="007653E6" w14:paraId="174A72C8" w14:textId="77777777" w:rsidTr="00CA5544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CA19891" w14:textId="77777777" w:rsidR="00EF6F82" w:rsidRPr="007653E6" w:rsidRDefault="00EF6F82" w:rsidP="007653E6">
            <w:pPr>
              <w:widowControl/>
              <w:adjustRightInd w:val="0"/>
              <w:snapToGrid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653E6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  <w:t>No.</w:t>
            </w:r>
          </w:p>
        </w:tc>
        <w:tc>
          <w:tcPr>
            <w:tcW w:w="6256" w:type="dxa"/>
            <w:shd w:val="clear" w:color="auto" w:fill="auto"/>
            <w:vAlign w:val="center"/>
          </w:tcPr>
          <w:p w14:paraId="3E66C998" w14:textId="77777777" w:rsidR="00EF6F82" w:rsidRPr="007653E6" w:rsidRDefault="00EF6F82" w:rsidP="007653E6">
            <w:pPr>
              <w:widowControl/>
              <w:adjustRightInd w:val="0"/>
              <w:snapToGrid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653E6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  <w:t>Content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08509AAC" w14:textId="77777777" w:rsidR="00EF6F82" w:rsidRPr="007653E6" w:rsidRDefault="00EF6F82" w:rsidP="007653E6">
            <w:pPr>
              <w:widowControl/>
              <w:adjustRightInd w:val="0"/>
              <w:snapToGrid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653E6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  <w:t>Figure/Table</w:t>
            </w:r>
          </w:p>
        </w:tc>
      </w:tr>
      <w:tr w:rsidR="00432BC5" w:rsidRPr="007653E6" w14:paraId="1B30C4DE" w14:textId="77777777" w:rsidTr="00847ADB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0A93CD4" w14:textId="38FD3C76" w:rsidR="00432BC5" w:rsidRPr="007653E6" w:rsidRDefault="00432BC5" w:rsidP="00432BC5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53E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256" w:type="dxa"/>
            <w:shd w:val="clear" w:color="auto" w:fill="auto"/>
          </w:tcPr>
          <w:p w14:paraId="178F4265" w14:textId="0847D60F" w:rsidR="00432BC5" w:rsidRPr="007653E6" w:rsidRDefault="00432BC5" w:rsidP="00432BC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B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romatographic conditions for UPLC 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6DF2EB10" w14:textId="6C53D5F2" w:rsidR="00432BC5" w:rsidRPr="007653E6" w:rsidRDefault="00432BC5" w:rsidP="00432BC5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53E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7653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le S1</w:t>
            </w:r>
          </w:p>
        </w:tc>
      </w:tr>
      <w:tr w:rsidR="00432BC5" w:rsidRPr="007653E6" w14:paraId="7317CAC0" w14:textId="77777777" w:rsidTr="00847ADB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5CCCBA8" w14:textId="72CA184A" w:rsidR="00432BC5" w:rsidRPr="007653E6" w:rsidRDefault="00432BC5" w:rsidP="00432BC5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53E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256" w:type="dxa"/>
            <w:shd w:val="clear" w:color="auto" w:fill="auto"/>
          </w:tcPr>
          <w:p w14:paraId="5CADD468" w14:textId="46EB9FD7" w:rsidR="00432BC5" w:rsidRPr="007653E6" w:rsidRDefault="00432BC5" w:rsidP="00432BC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B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matographic conditions for content determination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13BA7499" w14:textId="748A0620" w:rsidR="00432BC5" w:rsidRPr="007653E6" w:rsidRDefault="00432BC5" w:rsidP="00432BC5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53E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7653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le S2</w:t>
            </w:r>
          </w:p>
        </w:tc>
      </w:tr>
      <w:tr w:rsidR="00432BC5" w:rsidRPr="007653E6" w14:paraId="7A72FB1C" w14:textId="77777777" w:rsidTr="00847ADB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E222246" w14:textId="41A25C1F" w:rsidR="00432BC5" w:rsidRPr="007653E6" w:rsidRDefault="00432BC5" w:rsidP="00432BC5">
            <w:pPr>
              <w:widowControl/>
              <w:adjustRightInd w:val="0"/>
              <w:snapToGrid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653E6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56" w:type="dxa"/>
            <w:shd w:val="clear" w:color="auto" w:fill="auto"/>
          </w:tcPr>
          <w:p w14:paraId="1E899313" w14:textId="585FE341" w:rsidR="00432BC5" w:rsidRPr="00432BC5" w:rsidRDefault="00432BC5" w:rsidP="00432BC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2B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content of three main components in SBA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1EDC09DC" w14:textId="72E5EA8A" w:rsidR="00432BC5" w:rsidRPr="007653E6" w:rsidRDefault="00432BC5" w:rsidP="00432BC5">
            <w:pPr>
              <w:widowControl/>
              <w:adjustRightInd w:val="0"/>
              <w:snapToGrid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653E6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  <w:t>Table S3</w:t>
            </w:r>
          </w:p>
        </w:tc>
      </w:tr>
      <w:tr w:rsidR="00CA5544" w:rsidRPr="007653E6" w14:paraId="48C253A1" w14:textId="77777777" w:rsidTr="00CA5544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818583C" w14:textId="0E7F35C0" w:rsidR="00CA5544" w:rsidRPr="007653E6" w:rsidRDefault="00432BC5" w:rsidP="007653E6">
            <w:pPr>
              <w:widowControl/>
              <w:adjustRightInd w:val="0"/>
              <w:snapToGrid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bookmarkStart w:id="1" w:name="_Hlk90059106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256" w:type="dxa"/>
            <w:shd w:val="clear" w:color="auto" w:fill="auto"/>
            <w:vAlign w:val="center"/>
          </w:tcPr>
          <w:p w14:paraId="48FDC166" w14:textId="314B3B80" w:rsidR="00CA5544" w:rsidRPr="007653E6" w:rsidRDefault="00CA5544" w:rsidP="007653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3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preparation method of SBA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49F14A75" w14:textId="7A6A97D3" w:rsidR="00CA5544" w:rsidRPr="007653E6" w:rsidRDefault="00CA5544" w:rsidP="007653E6">
            <w:pPr>
              <w:widowControl/>
              <w:adjustRightInd w:val="0"/>
              <w:snapToGrid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653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ig. </w:t>
            </w:r>
            <w:r w:rsidRPr="007653E6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S1</w:t>
            </w:r>
          </w:p>
        </w:tc>
      </w:tr>
      <w:bookmarkEnd w:id="1"/>
      <w:tr w:rsidR="00CA5544" w:rsidRPr="007653E6" w14:paraId="6F9921D0" w14:textId="77777777" w:rsidTr="00CA5544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20F1B42" w14:textId="7868D160" w:rsidR="00CA5544" w:rsidRPr="007653E6" w:rsidRDefault="00432BC5" w:rsidP="007653E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56" w:type="dxa"/>
            <w:shd w:val="clear" w:color="auto" w:fill="auto"/>
            <w:vAlign w:val="center"/>
          </w:tcPr>
          <w:p w14:paraId="78958FA9" w14:textId="33A8852B" w:rsidR="00CA5544" w:rsidRPr="007653E6" w:rsidRDefault="00CA5544" w:rsidP="007653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3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C diagram of methanol extract of SBA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1CB53AB0" w14:textId="02A1AE18" w:rsidR="00CA5544" w:rsidRPr="007653E6" w:rsidRDefault="00CA5544" w:rsidP="007653E6">
            <w:pPr>
              <w:widowControl/>
              <w:adjustRightInd w:val="0"/>
              <w:snapToGrid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653E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</w:t>
            </w:r>
            <w:r w:rsidRPr="007653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, S2</w:t>
            </w:r>
          </w:p>
        </w:tc>
      </w:tr>
    </w:tbl>
    <w:p w14:paraId="74F4F77D" w14:textId="1E916C27" w:rsidR="00F50DD8" w:rsidRPr="0074604C" w:rsidRDefault="00F50DD8" w:rsidP="00F50DD8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D2E4643" w14:textId="15B91533" w:rsidR="00F16884" w:rsidRPr="007653E6" w:rsidRDefault="00F16884" w:rsidP="00F6331C">
      <w:pPr>
        <w:widowControl/>
        <w:numPr>
          <w:ilvl w:val="0"/>
          <w:numId w:val="7"/>
        </w:numPr>
        <w:adjustRightInd w:val="0"/>
        <w:snapToGrid w:val="0"/>
        <w:spacing w:before="240" w:after="2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2" w:name="_Hlk90059094"/>
      <w:bookmarkEnd w:id="0"/>
      <w:r w:rsidRPr="007653E6">
        <w:rPr>
          <w:rFonts w:ascii="Times New Roman" w:eastAsia="宋体" w:hAnsi="Times New Roman" w:cs="Times New Roman"/>
          <w:kern w:val="0"/>
          <w:sz w:val="24"/>
          <w:szCs w:val="24"/>
        </w:rPr>
        <w:t>Chromatographic conditions for UPLC</w:t>
      </w:r>
    </w:p>
    <w:tbl>
      <w:tblPr>
        <w:tblStyle w:val="ac"/>
        <w:tblW w:w="237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390"/>
      </w:tblGrid>
      <w:tr w:rsidR="002B4625" w:rsidRPr="007653E6" w14:paraId="3FCECC36" w14:textId="77777777" w:rsidTr="002B4625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9BA59" w14:textId="6ACEA5F8" w:rsidR="002B4625" w:rsidRPr="007653E6" w:rsidRDefault="002B4625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Table S2 </w:t>
            </w:r>
            <w:r w:rsidRPr="007653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matographic conditions for UPLC</w:t>
            </w:r>
          </w:p>
        </w:tc>
      </w:tr>
      <w:tr w:rsidR="002B4625" w:rsidRPr="007653E6" w14:paraId="016076B3" w14:textId="77777777" w:rsidTr="002B4625">
        <w:trPr>
          <w:jc w:val="center"/>
        </w:trPr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519DA" w14:textId="77777777" w:rsidR="002B4625" w:rsidRPr="007653E6" w:rsidRDefault="002B4625" w:rsidP="007653E6">
            <w:pPr>
              <w:ind w:left="240" w:hangingChars="100" w:hanging="240"/>
              <w:jc w:val="right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e (min)</w:t>
            </w:r>
          </w:p>
        </w:tc>
        <w:tc>
          <w:tcPr>
            <w:tcW w:w="3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DA26E" w14:textId="77777777" w:rsidR="002B4625" w:rsidRPr="007653E6" w:rsidRDefault="002B4625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bile phase ratio</w:t>
            </w:r>
          </w:p>
        </w:tc>
      </w:tr>
      <w:tr w:rsidR="002B4625" w:rsidRPr="007653E6" w14:paraId="2BB45B96" w14:textId="77777777" w:rsidTr="002B4625">
        <w:trPr>
          <w:jc w:val="center"/>
        </w:trPr>
        <w:tc>
          <w:tcPr>
            <w:tcW w:w="19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6E860" w14:textId="77777777" w:rsidR="002B4625" w:rsidRPr="007653E6" w:rsidRDefault="002B4625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0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D7C79" w14:textId="3B0178F8" w:rsidR="002B4625" w:rsidRPr="007653E6" w:rsidRDefault="002B4625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:4%, D:96%</w:t>
            </w:r>
          </w:p>
        </w:tc>
      </w:tr>
      <w:tr w:rsidR="002B4625" w:rsidRPr="007653E6" w14:paraId="7665133E" w14:textId="77777777" w:rsidTr="002B4625">
        <w:trPr>
          <w:jc w:val="center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</w:tcPr>
          <w:p w14:paraId="10099E62" w14:textId="56EE9BB8" w:rsidR="002B4625" w:rsidRPr="007653E6" w:rsidRDefault="002B4625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</w:tcPr>
          <w:p w14:paraId="5C0DE09A" w14:textId="2E9DFAB5" w:rsidR="002B4625" w:rsidRPr="007653E6" w:rsidRDefault="002B4625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:18%, D:82%</w:t>
            </w:r>
          </w:p>
        </w:tc>
      </w:tr>
      <w:tr w:rsidR="002B4625" w:rsidRPr="007653E6" w14:paraId="71D9FC3B" w14:textId="77777777" w:rsidTr="002B4625">
        <w:trPr>
          <w:jc w:val="center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</w:tcPr>
          <w:p w14:paraId="05ACCD44" w14:textId="39FE4C68" w:rsidR="002B4625" w:rsidRPr="007653E6" w:rsidRDefault="002B4625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</w:tcPr>
          <w:p w14:paraId="514B6C17" w14:textId="4C332881" w:rsidR="002B4625" w:rsidRPr="007653E6" w:rsidRDefault="002B4625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:24%, D:76%</w:t>
            </w:r>
          </w:p>
        </w:tc>
      </w:tr>
      <w:tr w:rsidR="002B4625" w:rsidRPr="007653E6" w14:paraId="6639E986" w14:textId="77777777" w:rsidTr="002B4625">
        <w:trPr>
          <w:jc w:val="center"/>
        </w:trPr>
        <w:tc>
          <w:tcPr>
            <w:tcW w:w="19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7C095" w14:textId="23D8F10E" w:rsidR="002B4625" w:rsidRPr="007653E6" w:rsidRDefault="002B4625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30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3DA56" w14:textId="15AE035A" w:rsidR="002B4625" w:rsidRPr="007653E6" w:rsidRDefault="002B4625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:50%, D:50%</w:t>
            </w:r>
          </w:p>
        </w:tc>
      </w:tr>
    </w:tbl>
    <w:p w14:paraId="148BC25C" w14:textId="2C470F9A" w:rsidR="000775CA" w:rsidRPr="007653E6" w:rsidRDefault="000775CA" w:rsidP="00F6331C">
      <w:pPr>
        <w:widowControl/>
        <w:numPr>
          <w:ilvl w:val="0"/>
          <w:numId w:val="7"/>
        </w:numPr>
        <w:adjustRightInd w:val="0"/>
        <w:snapToGrid w:val="0"/>
        <w:spacing w:before="240" w:after="2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653E6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7653E6">
        <w:rPr>
          <w:rFonts w:ascii="Times New Roman" w:eastAsia="AdvOT7fb33346 . I" w:hAnsi="Times New Roman" w:cs="Times New Roman"/>
          <w:color w:val="000000"/>
          <w:kern w:val="0"/>
          <w:sz w:val="24"/>
          <w:szCs w:val="24"/>
          <w:lang w:bidi="ar"/>
        </w:rPr>
        <w:t>hromatographic Conditions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560"/>
        <w:gridCol w:w="2390"/>
        <w:gridCol w:w="2748"/>
      </w:tblGrid>
      <w:tr w:rsidR="0086383A" w:rsidRPr="007653E6" w14:paraId="7C7CB77A" w14:textId="77777777" w:rsidTr="0086383A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7E908F" w14:textId="72C58D41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3" w:name="_Hlk91101277"/>
            <w:bookmarkEnd w:id="2"/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ble S</w:t>
            </w:r>
            <w:r w:rsidR="00F16884"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hromatographic Conditions</w:t>
            </w:r>
          </w:p>
        </w:tc>
      </w:tr>
      <w:tr w:rsidR="00504082" w:rsidRPr="007653E6" w14:paraId="6E218BA8" w14:textId="77777777" w:rsidTr="00E27BC4">
        <w:tc>
          <w:tcPr>
            <w:tcW w:w="96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2534C3" w14:textId="54123675" w:rsidR="00504082" w:rsidRPr="007653E6" w:rsidRDefault="00504082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mpound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5E6A4" w14:textId="2B6FB985" w:rsidR="00504082" w:rsidRPr="007653E6" w:rsidRDefault="00504082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e (min)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E1E8E" w14:textId="5CB5235B" w:rsidR="00504082" w:rsidRPr="007653E6" w:rsidRDefault="00504082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bile phase ratio</w:t>
            </w:r>
          </w:p>
        </w:tc>
        <w:tc>
          <w:tcPr>
            <w:tcW w:w="165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F72CE4" w14:textId="768595F2" w:rsidR="00504082" w:rsidRPr="007653E6" w:rsidRDefault="00504082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tection wavelength</w:t>
            </w:r>
          </w:p>
        </w:tc>
      </w:tr>
      <w:tr w:rsidR="00166D8C" w:rsidRPr="007653E6" w14:paraId="67B0BF2E" w14:textId="77777777" w:rsidTr="00E27BC4">
        <w:tc>
          <w:tcPr>
            <w:tcW w:w="968" w:type="pct"/>
            <w:vMerge w:val="restart"/>
            <w:tcBorders>
              <w:top w:val="single" w:sz="4" w:space="0" w:color="auto"/>
              <w:right w:val="nil"/>
            </w:tcBorders>
          </w:tcPr>
          <w:p w14:paraId="17F79801" w14:textId="13EEE1DC" w:rsidR="00166D8C" w:rsidRPr="007653E6" w:rsidRDefault="00166D8C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oin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F2E77" w14:textId="1C9D1B72" w:rsidR="00166D8C" w:rsidRPr="007653E6" w:rsidRDefault="00166D8C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64560" w14:textId="0E60F97C" w:rsidR="00166D8C" w:rsidRPr="007653E6" w:rsidRDefault="00166D8C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:40%, D:60%</w:t>
            </w:r>
          </w:p>
        </w:tc>
        <w:tc>
          <w:tcPr>
            <w:tcW w:w="1654" w:type="pct"/>
            <w:vMerge w:val="restart"/>
            <w:tcBorders>
              <w:top w:val="single" w:sz="4" w:space="0" w:color="auto"/>
              <w:left w:val="nil"/>
            </w:tcBorders>
          </w:tcPr>
          <w:p w14:paraId="05D04BEB" w14:textId="7E945C12" w:rsidR="00166D8C" w:rsidRPr="007653E6" w:rsidRDefault="00166D8C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5nm</w:t>
            </w:r>
          </w:p>
        </w:tc>
      </w:tr>
      <w:tr w:rsidR="00166D8C" w:rsidRPr="007653E6" w14:paraId="7AF87DCC" w14:textId="77777777" w:rsidTr="00E27BC4">
        <w:tc>
          <w:tcPr>
            <w:tcW w:w="968" w:type="pct"/>
            <w:vMerge/>
            <w:tcBorders>
              <w:right w:val="nil"/>
            </w:tcBorders>
          </w:tcPr>
          <w:p w14:paraId="02A33350" w14:textId="77777777" w:rsidR="00166D8C" w:rsidRPr="007653E6" w:rsidRDefault="00166D8C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49F4313E" w14:textId="7E8EA2BB" w:rsidR="00166D8C" w:rsidRPr="007653E6" w:rsidRDefault="00166D8C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381205AC" w14:textId="11B25DE4" w:rsidR="00166D8C" w:rsidRPr="007653E6" w:rsidRDefault="00166D8C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:40%, D:60%</w:t>
            </w:r>
          </w:p>
        </w:tc>
        <w:tc>
          <w:tcPr>
            <w:tcW w:w="1654" w:type="pct"/>
            <w:vMerge/>
            <w:tcBorders>
              <w:left w:val="nil"/>
            </w:tcBorders>
          </w:tcPr>
          <w:p w14:paraId="2670626A" w14:textId="77777777" w:rsidR="00166D8C" w:rsidRPr="007653E6" w:rsidRDefault="00166D8C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86383A" w:rsidRPr="007653E6" w14:paraId="03A5473B" w14:textId="77777777" w:rsidTr="00E27BC4">
        <w:tc>
          <w:tcPr>
            <w:tcW w:w="968" w:type="pct"/>
            <w:vMerge w:val="restart"/>
            <w:tcBorders>
              <w:right w:val="nil"/>
            </w:tcBorders>
          </w:tcPr>
          <w:p w14:paraId="6F710043" w14:textId="2980F9FA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llagic acid</w:t>
            </w:r>
          </w:p>
          <w:p w14:paraId="29FEF1DF" w14:textId="0A72031E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llic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491CE1B" w14:textId="52EE3FEF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589CB055" w14:textId="1495A480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:4%, D:96%</w:t>
            </w:r>
          </w:p>
        </w:tc>
        <w:tc>
          <w:tcPr>
            <w:tcW w:w="1654" w:type="pct"/>
            <w:vMerge w:val="restart"/>
            <w:tcBorders>
              <w:left w:val="nil"/>
            </w:tcBorders>
          </w:tcPr>
          <w:p w14:paraId="169921E1" w14:textId="77777777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llagic acid: 254nm;</w:t>
            </w:r>
          </w:p>
          <w:p w14:paraId="0E259482" w14:textId="0C1C24D5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llic acid :273nm.</w:t>
            </w:r>
          </w:p>
        </w:tc>
      </w:tr>
      <w:tr w:rsidR="0086383A" w:rsidRPr="007653E6" w14:paraId="0F9FA30A" w14:textId="77777777" w:rsidTr="00E27BC4">
        <w:tc>
          <w:tcPr>
            <w:tcW w:w="968" w:type="pct"/>
            <w:vMerge/>
            <w:tcBorders>
              <w:right w:val="nil"/>
            </w:tcBorders>
          </w:tcPr>
          <w:p w14:paraId="76AA4280" w14:textId="77777777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CC61ECF" w14:textId="370FEB07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5798E435" w14:textId="32C685E2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:18%, D:82%</w:t>
            </w:r>
          </w:p>
        </w:tc>
        <w:tc>
          <w:tcPr>
            <w:tcW w:w="1654" w:type="pct"/>
            <w:vMerge/>
            <w:tcBorders>
              <w:left w:val="nil"/>
            </w:tcBorders>
          </w:tcPr>
          <w:p w14:paraId="1F77AC95" w14:textId="77777777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86383A" w:rsidRPr="007653E6" w14:paraId="027DB613" w14:textId="77777777" w:rsidTr="00E27BC4">
        <w:tc>
          <w:tcPr>
            <w:tcW w:w="968" w:type="pct"/>
            <w:vMerge/>
            <w:tcBorders>
              <w:right w:val="nil"/>
            </w:tcBorders>
          </w:tcPr>
          <w:p w14:paraId="7A3E7B90" w14:textId="77777777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4A1747B6" w14:textId="30A43420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7A26E974" w14:textId="0830A12E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:24%, D:76%</w:t>
            </w:r>
          </w:p>
        </w:tc>
        <w:tc>
          <w:tcPr>
            <w:tcW w:w="1654" w:type="pct"/>
            <w:vMerge/>
            <w:tcBorders>
              <w:left w:val="nil"/>
            </w:tcBorders>
          </w:tcPr>
          <w:p w14:paraId="41D70D43" w14:textId="77777777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86383A" w:rsidRPr="007653E6" w14:paraId="1A2B9AB5" w14:textId="77777777" w:rsidTr="00E27BC4">
        <w:tc>
          <w:tcPr>
            <w:tcW w:w="968" w:type="pct"/>
            <w:vMerge/>
            <w:tcBorders>
              <w:right w:val="nil"/>
            </w:tcBorders>
          </w:tcPr>
          <w:p w14:paraId="2BBEB445" w14:textId="77777777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68BD7" w14:textId="6B627F07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FA09B" w14:textId="724D83A6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53E6"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:50%, D:50%</w:t>
            </w:r>
          </w:p>
        </w:tc>
        <w:tc>
          <w:tcPr>
            <w:tcW w:w="1654" w:type="pct"/>
            <w:vMerge/>
            <w:tcBorders>
              <w:left w:val="nil"/>
            </w:tcBorders>
          </w:tcPr>
          <w:p w14:paraId="56C12A8E" w14:textId="77777777" w:rsidR="0086383A" w:rsidRPr="007653E6" w:rsidRDefault="0086383A" w:rsidP="007653E6">
            <w:pPr>
              <w:ind w:left="240" w:hangingChars="100" w:hanging="240"/>
              <w:jc w:val="center"/>
              <w:rPr>
                <w:rFonts w:ascii="Times New Roman" w:eastAsia="AdvOT7fb33346 . 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bookmarkEnd w:id="3"/>
    <w:p w14:paraId="0504A1FA" w14:textId="358D32B9" w:rsidR="007C490F" w:rsidRPr="007653E6" w:rsidRDefault="00E27BC4" w:rsidP="007653E6">
      <w:pPr>
        <w:ind w:firstLineChars="100" w:firstLine="240"/>
        <w:rPr>
          <w:rFonts w:ascii="Times New Roman" w:eastAsia="AdvOT7fb33346 . I" w:hAnsi="Times New Roman" w:cs="Times New Roman"/>
          <w:color w:val="000000"/>
          <w:kern w:val="0"/>
          <w:sz w:val="24"/>
          <w:szCs w:val="24"/>
          <w:lang w:bidi="ar"/>
        </w:rPr>
      </w:pPr>
      <w:r w:rsidRPr="007653E6">
        <w:rPr>
          <w:rFonts w:ascii="Times New Roman" w:eastAsia="AdvOT7fb33346 . I" w:hAnsi="Times New Roman" w:cs="Times New Roman"/>
          <w:color w:val="000000"/>
          <w:kern w:val="0"/>
          <w:sz w:val="24"/>
          <w:szCs w:val="24"/>
          <w:lang w:bidi="ar"/>
        </w:rPr>
        <w:t xml:space="preserve">The composition of the mobile phase is A. Equate = “methanol”, C. Equate = “acetonitrile”, D. Equate = “0.3% HCOOH-H2O”. 35 °C column temperature, with an injection volume of 10 </w:t>
      </w:r>
      <w:proofErr w:type="spellStart"/>
      <w:r w:rsidRPr="00F6331C">
        <w:rPr>
          <w:rFonts w:ascii="Times New Roman" w:eastAsia="AdvOT7fb33346 . I" w:hAnsi="Times New Roman" w:cs="Times New Roman"/>
          <w:i/>
          <w:iCs/>
          <w:color w:val="000000"/>
          <w:kern w:val="0"/>
          <w:sz w:val="24"/>
          <w:szCs w:val="24"/>
          <w:lang w:bidi="ar"/>
        </w:rPr>
        <w:t>μ</w:t>
      </w:r>
      <w:r w:rsidRPr="007653E6">
        <w:rPr>
          <w:rFonts w:ascii="Times New Roman" w:eastAsia="AdvOT7fb33346 . I" w:hAnsi="Times New Roman" w:cs="Times New Roman"/>
          <w:color w:val="000000"/>
          <w:kern w:val="0"/>
          <w:sz w:val="24"/>
          <w:szCs w:val="24"/>
          <w:lang w:bidi="ar"/>
        </w:rPr>
        <w:t>L</w:t>
      </w:r>
      <w:proofErr w:type="spellEnd"/>
      <w:r w:rsidRPr="007653E6">
        <w:rPr>
          <w:rFonts w:ascii="Times New Roman" w:eastAsia="AdvOT7fb33346 . I" w:hAnsi="Times New Roman" w:cs="Times New Roman"/>
          <w:color w:val="000000"/>
          <w:kern w:val="0"/>
          <w:sz w:val="24"/>
          <w:szCs w:val="24"/>
          <w:lang w:bidi="ar"/>
        </w:rPr>
        <w:t xml:space="preserve"> and a flow rate of 1.0 mL/min.</w:t>
      </w:r>
    </w:p>
    <w:p w14:paraId="1B6C9FE3" w14:textId="586E1EEA" w:rsidR="008C4885" w:rsidRPr="007653E6" w:rsidRDefault="008C4885" w:rsidP="00F6331C">
      <w:pPr>
        <w:widowControl/>
        <w:numPr>
          <w:ilvl w:val="0"/>
          <w:numId w:val="7"/>
        </w:numPr>
        <w:adjustRightInd w:val="0"/>
        <w:snapToGrid w:val="0"/>
        <w:spacing w:before="240" w:after="2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4" w:name="OLE_LINK26"/>
      <w:r w:rsidRPr="007653E6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content of three main components in SBA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37"/>
        <w:gridCol w:w="2251"/>
        <w:gridCol w:w="710"/>
      </w:tblGrid>
      <w:tr w:rsidR="00E96B25" w:rsidRPr="007653E6" w14:paraId="65BC5D0B" w14:textId="46EF1D81" w:rsidTr="00E96B25">
        <w:trPr>
          <w:jc w:val="center"/>
        </w:trPr>
        <w:tc>
          <w:tcPr>
            <w:tcW w:w="0" w:type="auto"/>
            <w:gridSpan w:val="2"/>
            <w:shd w:val="clear" w:color="auto" w:fill="auto"/>
          </w:tcPr>
          <w:p w14:paraId="4C90AFFD" w14:textId="7A754FE5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Table S</w:t>
            </w:r>
            <w:r w:rsidR="00F16884"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4</w:t>
            </w: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The content of three main components in SBA (mg/g)</w:t>
            </w:r>
          </w:p>
        </w:tc>
        <w:tc>
          <w:tcPr>
            <w:tcW w:w="0" w:type="auto"/>
          </w:tcPr>
          <w:p w14:paraId="5E4BC4BD" w14:textId="77777777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</w:p>
        </w:tc>
      </w:tr>
      <w:tr w:rsidR="00E96B25" w:rsidRPr="007653E6" w14:paraId="5D102F03" w14:textId="1BC76F90" w:rsidTr="00E96B25">
        <w:trPr>
          <w:jc w:val="center"/>
        </w:trPr>
        <w:tc>
          <w:tcPr>
            <w:tcW w:w="0" w:type="auto"/>
            <w:shd w:val="clear" w:color="auto" w:fill="auto"/>
          </w:tcPr>
          <w:p w14:paraId="37B52DC6" w14:textId="77777777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Compound</w:t>
            </w:r>
          </w:p>
        </w:tc>
        <w:tc>
          <w:tcPr>
            <w:tcW w:w="0" w:type="auto"/>
            <w:shd w:val="clear" w:color="auto" w:fill="auto"/>
          </w:tcPr>
          <w:p w14:paraId="3CA9E703" w14:textId="7BD6EEDA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14:paraId="4D0FA62D" w14:textId="7BDF9C95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SEM</w:t>
            </w:r>
          </w:p>
        </w:tc>
      </w:tr>
      <w:tr w:rsidR="00E96B25" w:rsidRPr="007653E6" w14:paraId="0BE0FB1F" w14:textId="6C66F565" w:rsidTr="00E96B25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0E86686" w14:textId="77777777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Aloi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EB1F3C0" w14:textId="61F53D67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83.84</w:t>
            </w:r>
          </w:p>
        </w:tc>
        <w:tc>
          <w:tcPr>
            <w:tcW w:w="0" w:type="auto"/>
            <w:tcBorders>
              <w:bottom w:val="nil"/>
            </w:tcBorders>
          </w:tcPr>
          <w:p w14:paraId="44E116DB" w14:textId="193AA420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E96B25" w:rsidRPr="007653E6" w14:paraId="5E20F5FF" w14:textId="0A36B072" w:rsidTr="00E96B2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0E9D2B" w14:textId="77777777" w:rsidR="00E96B25" w:rsidRPr="007653E6" w:rsidRDefault="00E96B25" w:rsidP="007653E6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Gall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B04A58" w14:textId="2636C7EC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0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1BB391" w14:textId="40839B38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07</w:t>
            </w:r>
          </w:p>
        </w:tc>
      </w:tr>
      <w:tr w:rsidR="00E96B25" w:rsidRPr="007653E6" w14:paraId="35332A38" w14:textId="14C4BDAF" w:rsidTr="00E96B25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318A2449" w14:textId="77777777" w:rsidR="00E96B25" w:rsidRPr="007653E6" w:rsidRDefault="00E96B25" w:rsidP="007653E6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Ellagic aci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B9EC689" w14:textId="607D55D5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</w:tcBorders>
          </w:tcPr>
          <w:p w14:paraId="5AADADBA" w14:textId="6B985D3D" w:rsidR="00E96B25" w:rsidRPr="007653E6" w:rsidRDefault="00E96B25" w:rsidP="007653E6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653E6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03</w:t>
            </w:r>
          </w:p>
        </w:tc>
      </w:tr>
    </w:tbl>
    <w:p w14:paraId="251505A6" w14:textId="0F576094" w:rsidR="003674C5" w:rsidRPr="007653E6" w:rsidRDefault="003674C5" w:rsidP="00F6331C">
      <w:pPr>
        <w:widowControl/>
        <w:numPr>
          <w:ilvl w:val="0"/>
          <w:numId w:val="7"/>
        </w:numPr>
        <w:adjustRightInd w:val="0"/>
        <w:snapToGrid w:val="0"/>
        <w:spacing w:before="240" w:after="2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5" w:name="OLE_LINK30"/>
      <w:r w:rsidRPr="007653E6">
        <w:rPr>
          <w:rFonts w:ascii="Times New Roman" w:eastAsia="宋体" w:hAnsi="Times New Roman" w:cs="Times New Roman"/>
          <w:kern w:val="0"/>
          <w:sz w:val="24"/>
          <w:szCs w:val="24"/>
        </w:rPr>
        <w:t>The preparation method of SBA</w:t>
      </w:r>
      <w:bookmarkEnd w:id="4"/>
    </w:p>
    <w:p w14:paraId="2620D88C" w14:textId="2FB741F8" w:rsidR="002F35B7" w:rsidRPr="007653E6" w:rsidRDefault="005572BB" w:rsidP="007653E6">
      <w:pPr>
        <w:widowControl/>
        <w:adjustRightInd w:val="0"/>
        <w:snapToGrid w:val="0"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246A98FE" wp14:editId="00E8ADB6">
            <wp:extent cx="5274310" cy="24809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C0EBF" w14:textId="089CCFEE" w:rsidR="002F35B7" w:rsidRPr="007653E6" w:rsidRDefault="002F35B7" w:rsidP="007653E6">
      <w:pPr>
        <w:rPr>
          <w:rFonts w:ascii="Times New Roman" w:hAnsi="Times New Roman" w:cs="Times New Roman"/>
          <w:bCs/>
          <w:sz w:val="24"/>
          <w:szCs w:val="24"/>
        </w:rPr>
      </w:pPr>
      <w:bookmarkStart w:id="6" w:name="_Hlk90481921"/>
      <w:r w:rsidRPr="007653E6">
        <w:rPr>
          <w:rFonts w:ascii="Times New Roman" w:hAnsi="Times New Roman" w:cs="Times New Roman"/>
          <w:bCs/>
          <w:sz w:val="24"/>
          <w:szCs w:val="24"/>
        </w:rPr>
        <w:t>Fig</w:t>
      </w:r>
      <w:r w:rsidR="00AC6DDF" w:rsidRPr="007653E6">
        <w:rPr>
          <w:rFonts w:ascii="Times New Roman" w:hAnsi="Times New Roman" w:cs="Times New Roman"/>
          <w:bCs/>
          <w:sz w:val="24"/>
          <w:szCs w:val="24"/>
        </w:rPr>
        <w:t>ure</w:t>
      </w:r>
      <w:r w:rsidRPr="007653E6">
        <w:rPr>
          <w:rFonts w:ascii="Times New Roman" w:hAnsi="Times New Roman" w:cs="Times New Roman"/>
          <w:bCs/>
          <w:sz w:val="24"/>
          <w:szCs w:val="24"/>
        </w:rPr>
        <w:t xml:space="preserve"> S1 The preparation method of SBA</w:t>
      </w:r>
    </w:p>
    <w:p w14:paraId="7C7D2088" w14:textId="2A94AF4C" w:rsidR="002F35B7" w:rsidRPr="007653E6" w:rsidRDefault="002F35B7" w:rsidP="00F6331C">
      <w:pPr>
        <w:widowControl/>
        <w:numPr>
          <w:ilvl w:val="0"/>
          <w:numId w:val="7"/>
        </w:numPr>
        <w:adjustRightInd w:val="0"/>
        <w:snapToGrid w:val="0"/>
        <w:spacing w:before="240" w:after="2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7" w:name="_Hlk90481938"/>
      <w:bookmarkEnd w:id="6"/>
      <w:r w:rsidRPr="007653E6">
        <w:rPr>
          <w:rFonts w:ascii="Times New Roman" w:eastAsia="宋体" w:hAnsi="Times New Roman" w:cs="Times New Roman"/>
          <w:kern w:val="0"/>
          <w:sz w:val="24"/>
          <w:szCs w:val="24"/>
        </w:rPr>
        <w:t>TIC diagram of methanol extract of SBA</w:t>
      </w:r>
    </w:p>
    <w:bookmarkEnd w:id="5"/>
    <w:bookmarkEnd w:id="7"/>
    <w:p w14:paraId="6A26939B" w14:textId="18628EE9" w:rsidR="007C490F" w:rsidRPr="007653E6" w:rsidRDefault="00953C8B" w:rsidP="007653E6">
      <w:pPr>
        <w:ind w:left="240" w:hangingChars="100" w:hanging="240"/>
        <w:jc w:val="left"/>
        <w:rPr>
          <w:rFonts w:ascii="Times New Roman" w:eastAsia="AdvOT7fb33346 . I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AdvOT7fb33346 . I" w:hAnsi="Times New Roman" w:cs="Times New Roman"/>
          <w:noProof/>
          <w:color w:val="000000"/>
          <w:kern w:val="0"/>
          <w:sz w:val="24"/>
          <w:szCs w:val="24"/>
          <w:lang w:bidi="ar"/>
        </w:rPr>
        <w:drawing>
          <wp:inline distT="0" distB="0" distL="0" distR="0" wp14:anchorId="1811492E" wp14:editId="7444BBC4">
            <wp:extent cx="5274310" cy="29914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97F0E" w14:textId="53359924" w:rsidR="009D1F5A" w:rsidRPr="007653E6" w:rsidRDefault="003D3C86" w:rsidP="007653E6">
      <w:pPr>
        <w:rPr>
          <w:rFonts w:ascii="Times New Roman" w:hAnsi="Times New Roman" w:cs="Times New Roman"/>
          <w:bCs/>
          <w:sz w:val="24"/>
          <w:szCs w:val="24"/>
        </w:rPr>
      </w:pPr>
      <w:r w:rsidRPr="007653E6">
        <w:rPr>
          <w:rFonts w:ascii="Times New Roman" w:hAnsi="Times New Roman" w:cs="Times New Roman"/>
          <w:bCs/>
          <w:sz w:val="24"/>
          <w:szCs w:val="24"/>
        </w:rPr>
        <w:t>Fig</w:t>
      </w:r>
      <w:r w:rsidR="00AC6DDF" w:rsidRPr="007653E6">
        <w:rPr>
          <w:rFonts w:ascii="Times New Roman" w:hAnsi="Times New Roman" w:cs="Times New Roman"/>
          <w:bCs/>
          <w:sz w:val="24"/>
          <w:szCs w:val="24"/>
        </w:rPr>
        <w:t>ure</w:t>
      </w:r>
      <w:r w:rsidRPr="007653E6">
        <w:rPr>
          <w:rFonts w:ascii="Times New Roman" w:hAnsi="Times New Roman" w:cs="Times New Roman"/>
          <w:bCs/>
          <w:sz w:val="24"/>
          <w:szCs w:val="24"/>
        </w:rPr>
        <w:t xml:space="preserve"> S2</w:t>
      </w:r>
      <w:r w:rsidR="00310ED4" w:rsidRPr="007653E6">
        <w:rPr>
          <w:rFonts w:ascii="Times New Roman" w:hAnsi="Times New Roman" w:cs="Times New Roman"/>
          <w:sz w:val="24"/>
          <w:szCs w:val="24"/>
        </w:rPr>
        <w:t xml:space="preserve"> </w:t>
      </w:r>
      <w:r w:rsidR="00310ED4" w:rsidRPr="007653E6">
        <w:rPr>
          <w:rFonts w:ascii="Times New Roman" w:hAnsi="Times New Roman" w:cs="Times New Roman"/>
          <w:bCs/>
          <w:sz w:val="24"/>
          <w:szCs w:val="24"/>
        </w:rPr>
        <w:t>Total ions chromatograph</w:t>
      </w:r>
      <w:r w:rsidRPr="007653E6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8" w:name="OLE_LINK31"/>
      <w:r w:rsidRPr="007653E6">
        <w:rPr>
          <w:rFonts w:ascii="Times New Roman" w:hAnsi="Times New Roman" w:cs="Times New Roman"/>
          <w:bCs/>
          <w:sz w:val="24"/>
          <w:szCs w:val="24"/>
        </w:rPr>
        <w:t>diagram of methanol extract of SBA</w:t>
      </w:r>
      <w:bookmarkEnd w:id="8"/>
    </w:p>
    <w:p w14:paraId="106E4217" w14:textId="012F12DD" w:rsidR="004A44F6" w:rsidRPr="007653E6" w:rsidRDefault="004A44F6" w:rsidP="007653E6">
      <w:pPr>
        <w:rPr>
          <w:rFonts w:ascii="Times New Roman" w:hAnsi="Times New Roman" w:cs="Times New Roman"/>
          <w:bCs/>
          <w:sz w:val="24"/>
          <w:szCs w:val="24"/>
        </w:rPr>
      </w:pPr>
      <w:r w:rsidRPr="007653E6">
        <w:rPr>
          <w:rFonts w:ascii="Times New Roman" w:hAnsi="Times New Roman" w:cs="Times New Roman"/>
          <w:bCs/>
          <w:sz w:val="24"/>
          <w:szCs w:val="24"/>
        </w:rPr>
        <w:t>Sixteen main chemical components in SBA were determined by UPLC-Q/TOF-MS analysis.</w:t>
      </w:r>
    </w:p>
    <w:sectPr w:rsidR="004A44F6" w:rsidRPr="00765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F38B7" w14:textId="77777777" w:rsidR="008C63FC" w:rsidRDefault="008C63FC" w:rsidP="007B5C73">
      <w:r>
        <w:separator/>
      </w:r>
    </w:p>
  </w:endnote>
  <w:endnote w:type="continuationSeparator" w:id="0">
    <w:p w14:paraId="1CCB5806" w14:textId="77777777" w:rsidR="008C63FC" w:rsidRDefault="008C63FC" w:rsidP="007B5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7fb33346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CD8CF" w14:textId="77777777" w:rsidR="008C63FC" w:rsidRDefault="008C63FC" w:rsidP="007B5C73">
      <w:r>
        <w:separator/>
      </w:r>
    </w:p>
  </w:footnote>
  <w:footnote w:type="continuationSeparator" w:id="0">
    <w:p w14:paraId="1D3569ED" w14:textId="77777777" w:rsidR="008C63FC" w:rsidRDefault="008C63FC" w:rsidP="007B5C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7704BE2"/>
    <w:multiLevelType w:val="singleLevel"/>
    <w:tmpl w:val="97704BE2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9301BEB"/>
    <w:multiLevelType w:val="hybridMultilevel"/>
    <w:tmpl w:val="29CA7A4C"/>
    <w:lvl w:ilvl="0" w:tplc="A8F079A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BF3752"/>
    <w:multiLevelType w:val="hybridMultilevel"/>
    <w:tmpl w:val="6D34D660"/>
    <w:lvl w:ilvl="0" w:tplc="9EDE38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CF13A17"/>
    <w:multiLevelType w:val="hybridMultilevel"/>
    <w:tmpl w:val="6574A454"/>
    <w:lvl w:ilvl="0" w:tplc="989661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60325B9"/>
    <w:multiLevelType w:val="hybridMultilevel"/>
    <w:tmpl w:val="45762A12"/>
    <w:lvl w:ilvl="0" w:tplc="A678C2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7C771E1"/>
    <w:multiLevelType w:val="hybridMultilevel"/>
    <w:tmpl w:val="34F88512"/>
    <w:lvl w:ilvl="0" w:tplc="5366EE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F493237"/>
    <w:multiLevelType w:val="hybridMultilevel"/>
    <w:tmpl w:val="180CD856"/>
    <w:lvl w:ilvl="0" w:tplc="75E2EC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19700437">
    <w:abstractNumId w:val="6"/>
  </w:num>
  <w:num w:numId="2" w16cid:durableId="1985423529">
    <w:abstractNumId w:val="2"/>
  </w:num>
  <w:num w:numId="3" w16cid:durableId="1625771463">
    <w:abstractNumId w:val="3"/>
  </w:num>
  <w:num w:numId="4" w16cid:durableId="769474416">
    <w:abstractNumId w:val="4"/>
  </w:num>
  <w:num w:numId="5" w16cid:durableId="1938976543">
    <w:abstractNumId w:val="1"/>
  </w:num>
  <w:num w:numId="6" w16cid:durableId="1009715367">
    <w:abstractNumId w:val="5"/>
  </w:num>
  <w:num w:numId="7" w16cid:durableId="1044135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Copy2 Copy3 Copy4 Copy5 Copy8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7549"/>
    <w:rsid w:val="00000269"/>
    <w:rsid w:val="00004102"/>
    <w:rsid w:val="00012F4B"/>
    <w:rsid w:val="00035574"/>
    <w:rsid w:val="00054DE9"/>
    <w:rsid w:val="00057EFE"/>
    <w:rsid w:val="00077166"/>
    <w:rsid w:val="000775CA"/>
    <w:rsid w:val="00084783"/>
    <w:rsid w:val="000A3DEB"/>
    <w:rsid w:val="000E62E5"/>
    <w:rsid w:val="000E674F"/>
    <w:rsid w:val="000F3992"/>
    <w:rsid w:val="00101FE2"/>
    <w:rsid w:val="00124AD0"/>
    <w:rsid w:val="001642F1"/>
    <w:rsid w:val="00166D8C"/>
    <w:rsid w:val="00174EF8"/>
    <w:rsid w:val="001A5E16"/>
    <w:rsid w:val="001B2B5C"/>
    <w:rsid w:val="001C198C"/>
    <w:rsid w:val="001C214C"/>
    <w:rsid w:val="001E7610"/>
    <w:rsid w:val="00201203"/>
    <w:rsid w:val="00204E55"/>
    <w:rsid w:val="00232D95"/>
    <w:rsid w:val="00244E89"/>
    <w:rsid w:val="00264650"/>
    <w:rsid w:val="002730B6"/>
    <w:rsid w:val="002B4625"/>
    <w:rsid w:val="002C2BF7"/>
    <w:rsid w:val="002E0874"/>
    <w:rsid w:val="002E480A"/>
    <w:rsid w:val="002F35B7"/>
    <w:rsid w:val="002F4FF3"/>
    <w:rsid w:val="002F70EC"/>
    <w:rsid w:val="002F7553"/>
    <w:rsid w:val="00310ED4"/>
    <w:rsid w:val="00313FEF"/>
    <w:rsid w:val="003176F8"/>
    <w:rsid w:val="003236FC"/>
    <w:rsid w:val="003674C5"/>
    <w:rsid w:val="003772FE"/>
    <w:rsid w:val="00386F3D"/>
    <w:rsid w:val="003A1D5D"/>
    <w:rsid w:val="003B6106"/>
    <w:rsid w:val="003C4091"/>
    <w:rsid w:val="003D3C86"/>
    <w:rsid w:val="003E5F5D"/>
    <w:rsid w:val="003E68A9"/>
    <w:rsid w:val="003F147D"/>
    <w:rsid w:val="003F682B"/>
    <w:rsid w:val="00432BC5"/>
    <w:rsid w:val="004405F1"/>
    <w:rsid w:val="00443ED5"/>
    <w:rsid w:val="004506F2"/>
    <w:rsid w:val="00472667"/>
    <w:rsid w:val="004955C4"/>
    <w:rsid w:val="004A44F6"/>
    <w:rsid w:val="004D3010"/>
    <w:rsid w:val="004F1C89"/>
    <w:rsid w:val="004F5DE6"/>
    <w:rsid w:val="00502F9D"/>
    <w:rsid w:val="00504082"/>
    <w:rsid w:val="00507D5E"/>
    <w:rsid w:val="005117A0"/>
    <w:rsid w:val="00514DD7"/>
    <w:rsid w:val="00535FEA"/>
    <w:rsid w:val="00540296"/>
    <w:rsid w:val="00540621"/>
    <w:rsid w:val="00542FD8"/>
    <w:rsid w:val="005467C7"/>
    <w:rsid w:val="005572BB"/>
    <w:rsid w:val="00561149"/>
    <w:rsid w:val="005619D2"/>
    <w:rsid w:val="005727CB"/>
    <w:rsid w:val="00575C17"/>
    <w:rsid w:val="00580CCB"/>
    <w:rsid w:val="005833F2"/>
    <w:rsid w:val="005949B8"/>
    <w:rsid w:val="005A28AB"/>
    <w:rsid w:val="005A60C3"/>
    <w:rsid w:val="005A7D8B"/>
    <w:rsid w:val="005B0CDC"/>
    <w:rsid w:val="005C0A92"/>
    <w:rsid w:val="005C1E5B"/>
    <w:rsid w:val="005E319F"/>
    <w:rsid w:val="005E77DD"/>
    <w:rsid w:val="005F494E"/>
    <w:rsid w:val="0060214C"/>
    <w:rsid w:val="006070E8"/>
    <w:rsid w:val="00627DC5"/>
    <w:rsid w:val="006633E3"/>
    <w:rsid w:val="00664B4D"/>
    <w:rsid w:val="006861BF"/>
    <w:rsid w:val="00692BC3"/>
    <w:rsid w:val="00693CCD"/>
    <w:rsid w:val="006B6B7F"/>
    <w:rsid w:val="006C7D9C"/>
    <w:rsid w:val="006D588C"/>
    <w:rsid w:val="006E1419"/>
    <w:rsid w:val="006E7A2E"/>
    <w:rsid w:val="006F7246"/>
    <w:rsid w:val="00705F71"/>
    <w:rsid w:val="0070786C"/>
    <w:rsid w:val="00710D1F"/>
    <w:rsid w:val="0074604C"/>
    <w:rsid w:val="00754A03"/>
    <w:rsid w:val="007653E6"/>
    <w:rsid w:val="0077777F"/>
    <w:rsid w:val="00792150"/>
    <w:rsid w:val="0079710B"/>
    <w:rsid w:val="007B4D1F"/>
    <w:rsid w:val="007B5C73"/>
    <w:rsid w:val="007C490F"/>
    <w:rsid w:val="007D07FF"/>
    <w:rsid w:val="007E6AD7"/>
    <w:rsid w:val="007F566F"/>
    <w:rsid w:val="00801DB0"/>
    <w:rsid w:val="00824992"/>
    <w:rsid w:val="008266CA"/>
    <w:rsid w:val="00827C01"/>
    <w:rsid w:val="00830A87"/>
    <w:rsid w:val="00847A49"/>
    <w:rsid w:val="008538FB"/>
    <w:rsid w:val="0085407C"/>
    <w:rsid w:val="00856DD0"/>
    <w:rsid w:val="00857F66"/>
    <w:rsid w:val="0086383A"/>
    <w:rsid w:val="0087401C"/>
    <w:rsid w:val="00877643"/>
    <w:rsid w:val="00890E81"/>
    <w:rsid w:val="008A0B08"/>
    <w:rsid w:val="008A16BD"/>
    <w:rsid w:val="008A4387"/>
    <w:rsid w:val="008A5E16"/>
    <w:rsid w:val="008B1F2D"/>
    <w:rsid w:val="008B5501"/>
    <w:rsid w:val="008C4885"/>
    <w:rsid w:val="008C59C7"/>
    <w:rsid w:val="008C63FC"/>
    <w:rsid w:val="008C7549"/>
    <w:rsid w:val="008D5AEB"/>
    <w:rsid w:val="008E0FDA"/>
    <w:rsid w:val="008F7B9D"/>
    <w:rsid w:val="009024DE"/>
    <w:rsid w:val="009155AA"/>
    <w:rsid w:val="00940775"/>
    <w:rsid w:val="00953C8B"/>
    <w:rsid w:val="00956699"/>
    <w:rsid w:val="00972BD7"/>
    <w:rsid w:val="009817CD"/>
    <w:rsid w:val="0099637C"/>
    <w:rsid w:val="009A1CD8"/>
    <w:rsid w:val="009A48D8"/>
    <w:rsid w:val="009D1F5A"/>
    <w:rsid w:val="009D686C"/>
    <w:rsid w:val="009E29A1"/>
    <w:rsid w:val="00A01F79"/>
    <w:rsid w:val="00A03783"/>
    <w:rsid w:val="00A047E0"/>
    <w:rsid w:val="00A14853"/>
    <w:rsid w:val="00A231B6"/>
    <w:rsid w:val="00A536F6"/>
    <w:rsid w:val="00A55C6F"/>
    <w:rsid w:val="00A56E76"/>
    <w:rsid w:val="00A6264B"/>
    <w:rsid w:val="00A6736B"/>
    <w:rsid w:val="00A70FA9"/>
    <w:rsid w:val="00A72911"/>
    <w:rsid w:val="00A72A4C"/>
    <w:rsid w:val="00A73184"/>
    <w:rsid w:val="00AB2597"/>
    <w:rsid w:val="00AC0759"/>
    <w:rsid w:val="00AC1777"/>
    <w:rsid w:val="00AC6DDF"/>
    <w:rsid w:val="00AE1CAA"/>
    <w:rsid w:val="00AE75D1"/>
    <w:rsid w:val="00B01684"/>
    <w:rsid w:val="00B0643C"/>
    <w:rsid w:val="00B14C9C"/>
    <w:rsid w:val="00B24ED0"/>
    <w:rsid w:val="00B40987"/>
    <w:rsid w:val="00B40A3A"/>
    <w:rsid w:val="00B46905"/>
    <w:rsid w:val="00B55306"/>
    <w:rsid w:val="00B63355"/>
    <w:rsid w:val="00B6719A"/>
    <w:rsid w:val="00B815CD"/>
    <w:rsid w:val="00B81BDD"/>
    <w:rsid w:val="00B822A8"/>
    <w:rsid w:val="00B90980"/>
    <w:rsid w:val="00B90A26"/>
    <w:rsid w:val="00B97FA7"/>
    <w:rsid w:val="00BB6292"/>
    <w:rsid w:val="00BD1D0F"/>
    <w:rsid w:val="00BD4F92"/>
    <w:rsid w:val="00C05831"/>
    <w:rsid w:val="00C4413D"/>
    <w:rsid w:val="00C6289A"/>
    <w:rsid w:val="00C75EA7"/>
    <w:rsid w:val="00C84098"/>
    <w:rsid w:val="00C87B36"/>
    <w:rsid w:val="00CA19C6"/>
    <w:rsid w:val="00CA5544"/>
    <w:rsid w:val="00CA76C1"/>
    <w:rsid w:val="00CB091C"/>
    <w:rsid w:val="00CB13DA"/>
    <w:rsid w:val="00CB7DA1"/>
    <w:rsid w:val="00CE6013"/>
    <w:rsid w:val="00CF1BCC"/>
    <w:rsid w:val="00D050E8"/>
    <w:rsid w:val="00D15EF0"/>
    <w:rsid w:val="00D306F3"/>
    <w:rsid w:val="00D3405C"/>
    <w:rsid w:val="00D3645B"/>
    <w:rsid w:val="00D72EE6"/>
    <w:rsid w:val="00D77449"/>
    <w:rsid w:val="00DB4F6E"/>
    <w:rsid w:val="00DC21BB"/>
    <w:rsid w:val="00DC306C"/>
    <w:rsid w:val="00DC5C0A"/>
    <w:rsid w:val="00DE2E6C"/>
    <w:rsid w:val="00DE72B8"/>
    <w:rsid w:val="00DF56C3"/>
    <w:rsid w:val="00E046D6"/>
    <w:rsid w:val="00E07D74"/>
    <w:rsid w:val="00E15F6F"/>
    <w:rsid w:val="00E16ACA"/>
    <w:rsid w:val="00E27BC4"/>
    <w:rsid w:val="00E43C02"/>
    <w:rsid w:val="00E505BA"/>
    <w:rsid w:val="00E64650"/>
    <w:rsid w:val="00E7361C"/>
    <w:rsid w:val="00E806A7"/>
    <w:rsid w:val="00E86483"/>
    <w:rsid w:val="00E9639E"/>
    <w:rsid w:val="00E96B25"/>
    <w:rsid w:val="00EA40B8"/>
    <w:rsid w:val="00EC6EEA"/>
    <w:rsid w:val="00ED1428"/>
    <w:rsid w:val="00EE5A11"/>
    <w:rsid w:val="00EF0629"/>
    <w:rsid w:val="00EF41CA"/>
    <w:rsid w:val="00EF6F82"/>
    <w:rsid w:val="00EF724E"/>
    <w:rsid w:val="00F16884"/>
    <w:rsid w:val="00F3701E"/>
    <w:rsid w:val="00F41AA4"/>
    <w:rsid w:val="00F50DD8"/>
    <w:rsid w:val="00F6331C"/>
    <w:rsid w:val="00F857D0"/>
    <w:rsid w:val="00FA64CE"/>
    <w:rsid w:val="00FB09D1"/>
    <w:rsid w:val="00FC1B6B"/>
    <w:rsid w:val="00FF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9BA25"/>
  <w15:chartTrackingRefBased/>
  <w15:docId w15:val="{6C1B94B1-F3EC-4540-B273-9C12AB6D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B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5A1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E77DD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E77DD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5E77DD"/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5E77DD"/>
    <w:rPr>
      <w:rFonts w:ascii="Times New Roman" w:eastAsia="等线" w:hAnsi="Times New Roman" w:cs="Times New Roman"/>
      <w:noProof/>
      <w:sz w:val="22"/>
    </w:rPr>
  </w:style>
  <w:style w:type="paragraph" w:styleId="a4">
    <w:name w:val="header"/>
    <w:basedOn w:val="a"/>
    <w:link w:val="a5"/>
    <w:uiPriority w:val="99"/>
    <w:unhideWhenUsed/>
    <w:rsid w:val="007B5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5C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5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5C73"/>
    <w:rPr>
      <w:sz w:val="18"/>
      <w:szCs w:val="18"/>
    </w:rPr>
  </w:style>
  <w:style w:type="character" w:styleId="a8">
    <w:name w:val="Hyperlink"/>
    <w:basedOn w:val="a0"/>
    <w:uiPriority w:val="99"/>
    <w:unhideWhenUsed/>
    <w:rsid w:val="0060214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0214C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aa"/>
    <w:next w:val="aa"/>
    <w:qFormat/>
    <w:rsid w:val="00FF432A"/>
    <w:pPr>
      <w:widowControl/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FF432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FF432A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Table Grid"/>
    <w:basedOn w:val="a1"/>
    <w:uiPriority w:val="39"/>
    <w:rsid w:val="00504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201203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201203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20120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20120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2012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9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sophia</cp:lastModifiedBy>
  <cp:revision>4</cp:revision>
  <dcterms:created xsi:type="dcterms:W3CDTF">2022-04-19T18:48:00Z</dcterms:created>
  <dcterms:modified xsi:type="dcterms:W3CDTF">2022-04-21T08:09:00Z</dcterms:modified>
</cp:coreProperties>
</file>